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C2796E">
      <w:pPr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drawing>
          <wp:inline distT="0" distB="0" distL="114300" distR="114300">
            <wp:extent cx="5313680" cy="4843780"/>
            <wp:effectExtent l="0" t="0" r="20320" b="7620"/>
            <wp:docPr id="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13680" cy="484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64FCE">
      <w:pPr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Fig 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. The influence of dry needling at myofascial trigger points in the treatment of Knee pain.</w:t>
      </w:r>
    </w:p>
    <w:p w14:paraId="7D6F7368">
      <w:pPr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drawing>
          <wp:inline distT="0" distB="0" distL="114300" distR="114300">
            <wp:extent cx="5269865" cy="1835150"/>
            <wp:effectExtent l="0" t="0" r="13335" b="190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83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BDC4E2">
      <w:pPr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Fig 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. The i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nfluence of dry needling at myofascial trigger points in the treatment of Knee Function.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(A) WOMAC Functional score; (B) Kujala score.</w:t>
      </w:r>
    </w:p>
    <w:p w14:paraId="6C0E7FC9">
      <w:pPr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79F890E6">
      <w:pPr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sectPr>
      <w:pgSz w:w="11907" w:h="20242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5B1"/>
    <w:rsid w:val="00163C91"/>
    <w:rsid w:val="001708CD"/>
    <w:rsid w:val="00177D9C"/>
    <w:rsid w:val="0018713C"/>
    <w:rsid w:val="00233232"/>
    <w:rsid w:val="00257A2F"/>
    <w:rsid w:val="002B6CA7"/>
    <w:rsid w:val="002E6A0E"/>
    <w:rsid w:val="00316670"/>
    <w:rsid w:val="00343C7A"/>
    <w:rsid w:val="00521116"/>
    <w:rsid w:val="00577461"/>
    <w:rsid w:val="00634AC7"/>
    <w:rsid w:val="007E7142"/>
    <w:rsid w:val="009C415A"/>
    <w:rsid w:val="00A87950"/>
    <w:rsid w:val="00C04D72"/>
    <w:rsid w:val="00C439AC"/>
    <w:rsid w:val="00D14E8F"/>
    <w:rsid w:val="00D55622"/>
    <w:rsid w:val="00DD0409"/>
    <w:rsid w:val="00DF55B1"/>
    <w:rsid w:val="00E53B2A"/>
    <w:rsid w:val="00E8208B"/>
    <w:rsid w:val="00EB45B1"/>
    <w:rsid w:val="00EC18B8"/>
    <w:rsid w:val="00EF3E12"/>
    <w:rsid w:val="7F463272"/>
    <w:rsid w:val="EBFFC626"/>
    <w:rsid w:val="EEE184E9"/>
    <w:rsid w:val="FED70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Hyperlink"/>
    <w:basedOn w:val="17"/>
    <w:unhideWhenUsed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customStyle="1" w:styleId="19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4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7"/>
    <w:link w:val="30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5">
    <w:name w:val="明显引用 字符"/>
    <w:basedOn w:val="17"/>
    <w:link w:val="34"/>
    <w:uiPriority w:val="30"/>
    <w:rPr>
      <w:i/>
      <w:iCs/>
      <w:color w:val="104862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7">
    <w:name w:val="Plain Table 2"/>
    <w:basedOn w:val="15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38">
    <w:name w:val="页眉 字符"/>
    <w:basedOn w:val="17"/>
    <w:link w:val="12"/>
    <w:uiPriority w:val="99"/>
    <w:rPr>
      <w:sz w:val="18"/>
      <w:szCs w:val="18"/>
    </w:rPr>
  </w:style>
  <w:style w:type="character" w:customStyle="1" w:styleId="39">
    <w:name w:val="页脚 字符"/>
    <w:basedOn w:val="17"/>
    <w:link w:val="11"/>
    <w:uiPriority w:val="99"/>
    <w:rPr>
      <w:sz w:val="18"/>
      <w:szCs w:val="18"/>
    </w:rPr>
  </w:style>
  <w:style w:type="character" w:customStyle="1" w:styleId="40">
    <w:name w:val="Unresolved Mention"/>
    <w:basedOn w:val="17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38</Words>
  <Characters>1930</Characters>
  <Lines>16</Lines>
  <Paragraphs>4</Paragraphs>
  <TotalTime>38</TotalTime>
  <ScaleCrop>false</ScaleCrop>
  <LinksUpToDate>false</LinksUpToDate>
  <CharactersWithSpaces>2264</CharactersWithSpaces>
  <Application>WPS Office_7.3.0.89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1T05:42:00Z</dcterms:created>
  <dc:creator>佳欣 钟</dc:creator>
  <cp:lastModifiedBy>蔡梓歆</cp:lastModifiedBy>
  <dcterms:modified xsi:type="dcterms:W3CDTF">2026-02-13T17:35:27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0.8966</vt:lpwstr>
  </property>
  <property fmtid="{D5CDD505-2E9C-101B-9397-08002B2CF9AE}" pid="3" name="ICV">
    <vt:lpwstr>3CE786EB7A272028C6A18E69D7BF752D_42</vt:lpwstr>
  </property>
</Properties>
</file>